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2F1" w:rsidRPr="009A3DB9" w:rsidRDefault="00D12866" w:rsidP="002722F1">
      <w:pPr>
        <w:spacing w:line="480" w:lineRule="auto"/>
        <w:rPr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="00D607CF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2722F1" w:rsidRPr="00F503B5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2722F1" w:rsidRPr="009E65E7">
        <w:rPr>
          <w:rFonts w:ascii="Times New Roman" w:hAnsi="Times New Roman"/>
          <w:b/>
          <w:sz w:val="24"/>
          <w:szCs w:val="24"/>
          <w:lang w:val="en-US"/>
        </w:rPr>
        <w:t xml:space="preserve">Post hoc tests for </w:t>
      </w:r>
      <w:r w:rsidR="002722F1">
        <w:rPr>
          <w:rFonts w:ascii="Times New Roman" w:hAnsi="Times New Roman"/>
          <w:b/>
          <w:sz w:val="24"/>
          <w:szCs w:val="24"/>
          <w:lang w:val="en-US"/>
        </w:rPr>
        <w:t xml:space="preserve">analysis from Table 1 </w:t>
      </w:r>
      <w:r w:rsidR="002722F1" w:rsidRPr="009E65E7">
        <w:rPr>
          <w:rFonts w:ascii="Times New Roman" w:hAnsi="Times New Roman"/>
          <w:b/>
          <w:sz w:val="24"/>
          <w:szCs w:val="24"/>
          <w:lang w:val="en-US"/>
        </w:rPr>
        <w:t>under different salinity treatments</w:t>
      </w:r>
      <w:r w:rsidR="002722F1">
        <w:rPr>
          <w:rFonts w:ascii="Times New Roman" w:hAnsi="Times New Roman"/>
          <w:b/>
          <w:sz w:val="24"/>
          <w:szCs w:val="24"/>
          <w:lang w:val="en-US"/>
        </w:rPr>
        <w:t>.</w:t>
      </w:r>
      <w:r w:rsidR="009A3DB9" w:rsidRPr="009A3DB9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4886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685"/>
        <w:gridCol w:w="917"/>
        <w:gridCol w:w="1122"/>
        <w:gridCol w:w="1122"/>
        <w:gridCol w:w="1122"/>
        <w:gridCol w:w="1122"/>
        <w:gridCol w:w="1122"/>
        <w:gridCol w:w="1122"/>
      </w:tblGrid>
      <w:tr w:rsidR="002722F1" w:rsidRPr="00D12866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61"/>
            </w:tblGrid>
            <w:tr w:rsidR="002722F1" w:rsidRPr="00D12866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722F1" w:rsidRPr="00D12866" w:rsidRDefault="002722F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D1286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Taxa</w:t>
                  </w:r>
                </w:p>
              </w:tc>
            </w:tr>
          </w:tbl>
          <w:p w:rsidR="002722F1" w:rsidRPr="00D12866" w:rsidRDefault="002722F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93"/>
            </w:tblGrid>
            <w:tr w:rsidR="002722F1" w:rsidRPr="00D12866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722F1" w:rsidRPr="00D12866" w:rsidRDefault="002722F1" w:rsidP="008E3A5C">
                  <w:pPr>
                    <w:spacing w:after="0"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</w:pPr>
                  <w:r w:rsidRPr="00D1286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salinity</w:t>
                  </w:r>
                </w:p>
              </w:tc>
            </w:tr>
          </w:tbl>
          <w:p w:rsidR="002722F1" w:rsidRPr="00D12866" w:rsidRDefault="002722F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98"/>
            </w:tblGrid>
            <w:tr w:rsidR="002722F1" w:rsidRPr="00D12866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722F1" w:rsidRPr="00D12866" w:rsidRDefault="002722F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D1286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p90</w:t>
                  </w:r>
                </w:p>
              </w:tc>
            </w:tr>
          </w:tbl>
          <w:p w:rsidR="002722F1" w:rsidRPr="00D12866" w:rsidRDefault="002722F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98"/>
            </w:tblGrid>
            <w:tr w:rsidR="002722F1" w:rsidRPr="00D12866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722F1" w:rsidRPr="00D12866" w:rsidRDefault="002722F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D1286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p145</w:t>
                  </w:r>
                </w:p>
              </w:tc>
            </w:tr>
          </w:tbl>
          <w:p w:rsidR="002722F1" w:rsidRPr="00D12866" w:rsidRDefault="002722F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98"/>
            </w:tblGrid>
            <w:tr w:rsidR="002722F1" w:rsidRPr="00D12866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722F1" w:rsidRPr="00D12866" w:rsidRDefault="002722F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D1286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fM90</w:t>
                  </w:r>
                </w:p>
              </w:tc>
            </w:tr>
          </w:tbl>
          <w:p w:rsidR="002722F1" w:rsidRPr="00D12866" w:rsidRDefault="002722F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98"/>
            </w:tblGrid>
            <w:tr w:rsidR="002722F1" w:rsidRPr="00D12866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722F1" w:rsidRPr="00D12866" w:rsidRDefault="002722F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D1286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fM145</w:t>
                  </w:r>
                </w:p>
              </w:tc>
            </w:tr>
          </w:tbl>
          <w:p w:rsidR="002722F1" w:rsidRPr="00D12866" w:rsidRDefault="002722F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98"/>
            </w:tblGrid>
            <w:tr w:rsidR="002722F1" w:rsidRPr="00D12866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722F1" w:rsidRPr="00D12866" w:rsidRDefault="002722F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D1286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fF90</w:t>
                  </w:r>
                </w:p>
              </w:tc>
            </w:tr>
          </w:tbl>
          <w:p w:rsidR="002722F1" w:rsidRPr="00D12866" w:rsidRDefault="002722F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98"/>
            </w:tblGrid>
            <w:tr w:rsidR="002722F1" w:rsidRPr="00D12866" w:rsidTr="008E3A5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722F1" w:rsidRPr="00D12866" w:rsidRDefault="002722F1" w:rsidP="008E3A5C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D12866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fF145</w:t>
                  </w:r>
                </w:p>
              </w:tc>
            </w:tr>
          </w:tbl>
          <w:p w:rsidR="002722F1" w:rsidRPr="00D12866" w:rsidRDefault="002722F1" w:rsidP="008E3A5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</w:tr>
      <w:tr w:rsidR="002722F1" w:rsidRPr="00D12866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D1286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D1286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D12866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&lt; 0.0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D12866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&lt; 0.0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D12866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&lt; 0.0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D12866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&lt; 0.0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D12866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&lt; 0.0001</w:t>
            </w:r>
          </w:p>
        </w:tc>
      </w:tr>
      <w:tr w:rsidR="002722F1" w:rsidRPr="001D4D19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D1286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D12866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D1286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B20D4D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B20D4D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4A328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4A328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4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</w:tr>
      <w:tr w:rsidR="002722F1" w:rsidRPr="001D4D19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1D4D19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1D4D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r w:rsidRPr="001D4D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1D4D19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D4D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B20D4D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4A328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4A328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B20D4D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B20D4D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4A328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4A328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4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</w:tr>
      <w:tr w:rsidR="002722F1" w:rsidRPr="001D4D19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1D4D19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1D4D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r w:rsidRPr="001D4D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1D4D19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D4D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4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B20D4D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4A328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4A328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4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B20D4D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1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</w:t>
            </w:r>
          </w:p>
        </w:tc>
      </w:tr>
      <w:tr w:rsidR="002722F1" w:rsidRPr="00B20D4D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1D4D19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1D4D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r w:rsidRPr="001D4D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1D4D19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1D4D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1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1</w:t>
            </w:r>
          </w:p>
        </w:tc>
      </w:tr>
      <w:tr w:rsidR="002722F1" w:rsidRPr="00B20D4D" w:rsidTr="008E3A5C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B20D4D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proofErr w:type="spellStart"/>
            <w:r w:rsidRPr="004A32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</w:t>
            </w:r>
            <w:r w:rsidRPr="004A32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B20D4D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4A32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 xml:space="preserve">&lt; </w:t>
            </w:r>
            <w:r w:rsidRPr="004A328D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2722F1" w:rsidRPr="00F90195" w:rsidRDefault="002722F1" w:rsidP="008E3A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</w:p>
        </w:tc>
      </w:tr>
    </w:tbl>
    <w:p w:rsidR="002722F1" w:rsidRPr="00B20D4D" w:rsidRDefault="002722F1" w:rsidP="009A3DB9">
      <w:pPr>
        <w:spacing w:line="480" w:lineRule="auto"/>
        <w:rPr>
          <w:lang w:val="en-GB"/>
        </w:rPr>
      </w:pPr>
    </w:p>
    <w:sectPr w:rsidR="002722F1" w:rsidRPr="00B20D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2F1"/>
    <w:rsid w:val="002722F1"/>
    <w:rsid w:val="00730DEE"/>
    <w:rsid w:val="009A3DB9"/>
    <w:rsid w:val="00B77F63"/>
    <w:rsid w:val="00D12866"/>
    <w:rsid w:val="00D60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2F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2F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5</cp:revision>
  <dcterms:created xsi:type="dcterms:W3CDTF">2016-07-12T12:56:00Z</dcterms:created>
  <dcterms:modified xsi:type="dcterms:W3CDTF">2016-07-12T13:48:00Z</dcterms:modified>
</cp:coreProperties>
</file>